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17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10"/>
        <w:gridCol w:w="1343"/>
        <w:gridCol w:w="2445"/>
        <w:gridCol w:w="981"/>
        <w:gridCol w:w="981"/>
        <w:gridCol w:w="2445"/>
        <w:gridCol w:w="962"/>
        <w:gridCol w:w="962"/>
      </w:tblGrid>
      <w:tr w:rsidR="006174ED" w:rsidRPr="00DF0E88" w:rsidTr="005C7257">
        <w:tc>
          <w:tcPr>
            <w:tcW w:w="2953" w:type="dxa"/>
            <w:gridSpan w:val="2"/>
          </w:tcPr>
          <w:p w:rsidR="005E1CBE" w:rsidRPr="00DF0E88" w:rsidRDefault="005E1CBE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407" w:type="dxa"/>
            <w:gridSpan w:val="3"/>
          </w:tcPr>
          <w:p w:rsidR="005E1CBE" w:rsidRPr="00DF0E88" w:rsidRDefault="005E1CBE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Unadjusted model</w:t>
            </w:r>
          </w:p>
        </w:tc>
        <w:tc>
          <w:tcPr>
            <w:tcW w:w="4369" w:type="dxa"/>
            <w:gridSpan w:val="3"/>
          </w:tcPr>
          <w:p w:rsidR="005E1CBE" w:rsidRPr="00DF0E88" w:rsidRDefault="005E1CBE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 xml:space="preserve">Fully adjusted </w:t>
            </w:r>
            <w:proofErr w:type="spellStart"/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r w:rsidRPr="00DF0E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174ED" w:rsidRPr="00DF0E88" w:rsidTr="005C7257">
        <w:tc>
          <w:tcPr>
            <w:tcW w:w="2953" w:type="dxa"/>
            <w:gridSpan w:val="2"/>
          </w:tcPr>
          <w:p w:rsidR="005E1CBE" w:rsidRPr="00DF0E88" w:rsidRDefault="005E1CBE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 xml:space="preserve">Moderator </w:t>
            </w:r>
            <w:proofErr w:type="spellStart"/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  <w:r w:rsidRPr="00DF0E8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445" w:type="dxa"/>
          </w:tcPr>
          <w:p w:rsidR="005E1CBE" w:rsidRPr="00DF0E88" w:rsidRDefault="005E1CBE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Interaction coefficient [95% CI]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81" w:type="dxa"/>
          </w:tcPr>
          <w:p w:rsidR="005E1CBE" w:rsidRPr="00DF0E88" w:rsidRDefault="005E1CBE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81" w:type="dxa"/>
          </w:tcPr>
          <w:p w:rsidR="005E1CBE" w:rsidRPr="00DF0E88" w:rsidRDefault="005E1CBE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445" w:type="dxa"/>
          </w:tcPr>
          <w:p w:rsidR="005E1CBE" w:rsidRPr="00DF0E88" w:rsidRDefault="005E1CBE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Interaction coefficient [95% CI]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2" w:type="dxa"/>
          </w:tcPr>
          <w:p w:rsidR="005E1CBE" w:rsidRPr="00DF0E88" w:rsidRDefault="005E1CBE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62" w:type="dxa"/>
          </w:tcPr>
          <w:p w:rsidR="005E1CBE" w:rsidRPr="00DF0E88" w:rsidRDefault="005E1CBE" w:rsidP="003774D2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DF0E88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</w:tr>
      <w:tr w:rsidR="006174ED" w:rsidRPr="00926E22" w:rsidTr="005C7257">
        <w:tc>
          <w:tcPr>
            <w:tcW w:w="1610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ME score</w:t>
            </w:r>
          </w:p>
        </w:tc>
        <w:tc>
          <w:tcPr>
            <w:tcW w:w="1343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6 months</w:t>
            </w:r>
          </w:p>
        </w:tc>
        <w:tc>
          <w:tcPr>
            <w:tcW w:w="2445" w:type="dxa"/>
          </w:tcPr>
          <w:p w:rsidR="000B79E7" w:rsidRPr="00926E22" w:rsidRDefault="000B79E7" w:rsidP="004B029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4B0299" w:rsidRPr="00926E22">
              <w:rPr>
                <w:rFonts w:ascii="Times New Roman" w:hAnsi="Times New Roman"/>
                <w:sz w:val="24"/>
                <w:szCs w:val="24"/>
              </w:rPr>
              <w:t>1</w:t>
            </w:r>
            <w:r w:rsidR="004B0299">
              <w:rPr>
                <w:rFonts w:ascii="Times New Roman" w:hAnsi="Times New Roman"/>
                <w:sz w:val="24"/>
                <w:szCs w:val="24"/>
              </w:rPr>
              <w:t>5</w:t>
            </w:r>
            <w:r w:rsidR="004B0299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</w:t>
            </w:r>
            <w:r w:rsidR="000F20CC">
              <w:rPr>
                <w:rFonts w:ascii="Times New Roman" w:hAnsi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81" w:type="dxa"/>
          </w:tcPr>
          <w:p w:rsidR="000B79E7" w:rsidRPr="00926E22" w:rsidRDefault="004B0299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81" w:type="dxa"/>
          </w:tcPr>
          <w:p w:rsidR="000B79E7" w:rsidRPr="00926E22" w:rsidRDefault="004B0299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9</w:t>
            </w:r>
          </w:p>
        </w:tc>
        <w:tc>
          <w:tcPr>
            <w:tcW w:w="2445" w:type="dxa"/>
          </w:tcPr>
          <w:p w:rsidR="000B79E7" w:rsidRPr="00926E22" w:rsidRDefault="000B79E7" w:rsidP="000F20CC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4B0299">
              <w:rPr>
                <w:rFonts w:ascii="Times New Roman" w:hAnsi="Times New Roman"/>
                <w:sz w:val="24"/>
                <w:szCs w:val="24"/>
              </w:rPr>
              <w:t>1</w:t>
            </w:r>
            <w:r w:rsidR="000F20CC">
              <w:rPr>
                <w:rFonts w:ascii="Times New Roman" w:hAnsi="Times New Roman"/>
                <w:sz w:val="24"/>
                <w:szCs w:val="24"/>
              </w:rPr>
              <w:t>1</w:t>
            </w:r>
            <w:r w:rsidR="004B0299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</w:t>
            </w:r>
            <w:r w:rsidR="000F20CC">
              <w:rPr>
                <w:rFonts w:ascii="Times New Roman" w:hAnsi="Times New Roman"/>
                <w:sz w:val="24"/>
                <w:szCs w:val="24"/>
              </w:rPr>
              <w:t>0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2</w:t>
            </w:r>
            <w:r w:rsidR="000F20CC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62" w:type="dxa"/>
          </w:tcPr>
          <w:p w:rsidR="000B79E7" w:rsidRPr="00926E22" w:rsidRDefault="004B0299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962" w:type="dxa"/>
          </w:tcPr>
          <w:p w:rsidR="000B79E7" w:rsidRPr="00926E22" w:rsidRDefault="004B0299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</w:tr>
      <w:tr w:rsidR="006174ED" w:rsidRPr="00926E22" w:rsidTr="005C7257">
        <w:tc>
          <w:tcPr>
            <w:tcW w:w="1610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8 months</w:t>
            </w:r>
          </w:p>
        </w:tc>
        <w:tc>
          <w:tcPr>
            <w:tcW w:w="2445" w:type="dxa"/>
          </w:tcPr>
          <w:p w:rsidR="000B79E7" w:rsidRPr="00926E22" w:rsidRDefault="000B79E7" w:rsidP="00FA5F38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FA5F38">
              <w:rPr>
                <w:rFonts w:ascii="Times New Roman" w:hAnsi="Times New Roman"/>
                <w:sz w:val="24"/>
                <w:szCs w:val="24"/>
              </w:rPr>
              <w:t>2</w:t>
            </w:r>
            <w:r w:rsidR="000F20CC">
              <w:rPr>
                <w:rFonts w:ascii="Times New Roman" w:hAnsi="Times New Roman"/>
                <w:sz w:val="24"/>
                <w:szCs w:val="24"/>
              </w:rPr>
              <w:t xml:space="preserve">0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3</w:t>
            </w:r>
            <w:r w:rsidR="000F20CC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81" w:type="dxa"/>
          </w:tcPr>
          <w:p w:rsidR="000B79E7" w:rsidRPr="00926E22" w:rsidRDefault="00FA5F38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981" w:type="dxa"/>
          </w:tcPr>
          <w:p w:rsidR="000B79E7" w:rsidRPr="00926E22" w:rsidRDefault="00FA5F38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3</w:t>
            </w:r>
          </w:p>
        </w:tc>
        <w:tc>
          <w:tcPr>
            <w:tcW w:w="2445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0F20CC">
              <w:rPr>
                <w:rFonts w:ascii="Times New Roman" w:hAnsi="Times New Roman"/>
                <w:sz w:val="24"/>
                <w:szCs w:val="24"/>
              </w:rPr>
              <w:t>21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0.0</w:t>
            </w:r>
            <w:r w:rsidR="00FA5F38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</w:t>
            </w:r>
            <w:r w:rsidR="00FA5F38">
              <w:rPr>
                <w:rFonts w:ascii="Times New Roman" w:hAnsi="Times New Roman"/>
                <w:sz w:val="24"/>
                <w:szCs w:val="24"/>
              </w:rPr>
              <w:t>3</w:t>
            </w:r>
            <w:r w:rsidR="000F20CC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62" w:type="dxa"/>
          </w:tcPr>
          <w:p w:rsidR="000B79E7" w:rsidRPr="00926E22" w:rsidRDefault="00FA5F38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62" w:type="dxa"/>
          </w:tcPr>
          <w:p w:rsidR="000B79E7" w:rsidRPr="00926E22" w:rsidRDefault="00FA5F38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</w:tr>
      <w:tr w:rsidR="006174ED" w:rsidRPr="00926E22" w:rsidTr="005C7257">
        <w:tc>
          <w:tcPr>
            <w:tcW w:w="1610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0B79E7" w:rsidRPr="00926E22" w:rsidRDefault="000B79E7" w:rsidP="005E1CB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 months</w:t>
            </w:r>
          </w:p>
        </w:tc>
        <w:tc>
          <w:tcPr>
            <w:tcW w:w="2445" w:type="dxa"/>
          </w:tcPr>
          <w:p w:rsidR="000B79E7" w:rsidRPr="00926E22" w:rsidRDefault="000B79E7" w:rsidP="00FA5F38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FA5F38">
              <w:rPr>
                <w:rFonts w:ascii="Times New Roman" w:hAnsi="Times New Roman"/>
                <w:sz w:val="24"/>
                <w:szCs w:val="24"/>
              </w:rPr>
              <w:t>2</w:t>
            </w:r>
            <w:r w:rsidR="000F20CC">
              <w:rPr>
                <w:rFonts w:ascii="Times New Roman" w:hAnsi="Times New Roman"/>
                <w:sz w:val="24"/>
                <w:szCs w:val="24"/>
              </w:rPr>
              <w:t>0</w:t>
            </w:r>
            <w:r w:rsidR="00FA5F38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5, 0.</w:t>
            </w:r>
            <w:r w:rsidR="000F20CC">
              <w:rPr>
                <w:rFonts w:ascii="Times New Roman" w:hAnsi="Times New Roman"/>
                <w:sz w:val="24"/>
                <w:szCs w:val="24"/>
              </w:rPr>
              <w:t>3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81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81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92</w:t>
            </w:r>
            <w:r w:rsidR="00FA5F3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45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2</w:t>
            </w:r>
            <w:r w:rsidR="000F20CC">
              <w:rPr>
                <w:rFonts w:ascii="Times New Roman" w:hAnsi="Times New Roman"/>
                <w:sz w:val="24"/>
                <w:szCs w:val="24"/>
              </w:rPr>
              <w:t>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0.07, 0.4</w:t>
            </w:r>
            <w:r w:rsidR="000F20CC">
              <w:rPr>
                <w:rFonts w:ascii="Times New Roman" w:hAnsi="Times New Roman"/>
                <w:sz w:val="24"/>
                <w:szCs w:val="24"/>
              </w:rPr>
              <w:t>1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62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962" w:type="dxa"/>
          </w:tcPr>
          <w:p w:rsidR="000B79E7" w:rsidRPr="00926E22" w:rsidRDefault="00FA5F38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</w:tr>
      <w:tr w:rsidR="006174ED" w:rsidRPr="00926E22" w:rsidTr="005C7257">
        <w:tc>
          <w:tcPr>
            <w:tcW w:w="1610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2 months</w:t>
            </w:r>
          </w:p>
        </w:tc>
        <w:tc>
          <w:tcPr>
            <w:tcW w:w="2445" w:type="dxa"/>
          </w:tcPr>
          <w:p w:rsidR="000B79E7" w:rsidRPr="00926E22" w:rsidRDefault="000B79E7" w:rsidP="00FA5F38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FA5F38" w:rsidRPr="00926E22">
              <w:rPr>
                <w:rFonts w:ascii="Times New Roman" w:hAnsi="Times New Roman"/>
                <w:sz w:val="24"/>
                <w:szCs w:val="24"/>
              </w:rPr>
              <w:t xml:space="preserve">14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0, 0.28]</w:t>
            </w:r>
          </w:p>
        </w:tc>
        <w:tc>
          <w:tcPr>
            <w:tcW w:w="981" w:type="dxa"/>
          </w:tcPr>
          <w:p w:rsidR="000B79E7" w:rsidRPr="00926E22" w:rsidRDefault="000B79E7" w:rsidP="00FA5F38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FA5F38" w:rsidRPr="00926E22">
              <w:rPr>
                <w:rFonts w:ascii="Times New Roman" w:hAnsi="Times New Roman"/>
                <w:sz w:val="24"/>
                <w:szCs w:val="24"/>
              </w:rPr>
              <w:t>03</w:t>
            </w:r>
            <w:r w:rsidR="00FA5F3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81" w:type="dxa"/>
          </w:tcPr>
          <w:p w:rsidR="000B79E7" w:rsidRPr="00926E22" w:rsidRDefault="00FA5F38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7</w:t>
            </w:r>
          </w:p>
        </w:tc>
        <w:tc>
          <w:tcPr>
            <w:tcW w:w="2445" w:type="dxa"/>
          </w:tcPr>
          <w:p w:rsidR="000B79E7" w:rsidRPr="00926E22" w:rsidRDefault="000B79E7" w:rsidP="00FA5F38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FA5F38" w:rsidRPr="00926E22">
              <w:rPr>
                <w:rFonts w:ascii="Times New Roman" w:hAnsi="Times New Roman"/>
                <w:sz w:val="24"/>
                <w:szCs w:val="24"/>
              </w:rPr>
              <w:t xml:space="preserve">16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1, 0.3</w:t>
            </w:r>
            <w:r w:rsidR="000F20CC">
              <w:rPr>
                <w:rFonts w:ascii="Times New Roman" w:hAnsi="Times New Roman"/>
                <w:sz w:val="24"/>
                <w:szCs w:val="24"/>
              </w:rPr>
              <w:t>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62" w:type="dxa"/>
          </w:tcPr>
          <w:p w:rsidR="000B79E7" w:rsidRPr="00926E22" w:rsidRDefault="005156F0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0B79E7" w:rsidRPr="00926E22">
              <w:rPr>
                <w:rFonts w:ascii="Times New Roman" w:hAnsi="Times New Roman"/>
                <w:sz w:val="24"/>
                <w:szCs w:val="24"/>
              </w:rPr>
              <w:t>.03</w:t>
            </w:r>
            <w:r w:rsidR="00FA5F3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2" w:type="dxa"/>
          </w:tcPr>
          <w:p w:rsidR="000B79E7" w:rsidRPr="00926E22" w:rsidRDefault="00FA5F38" w:rsidP="00FA5F38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6174ED" w:rsidRPr="00926E22" w:rsidTr="005C7257">
        <w:trPr>
          <w:trHeight w:val="143"/>
        </w:trPr>
        <w:tc>
          <w:tcPr>
            <w:tcW w:w="1610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enting</w:t>
            </w:r>
          </w:p>
        </w:tc>
        <w:tc>
          <w:tcPr>
            <w:tcW w:w="1343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months</w:t>
            </w:r>
          </w:p>
        </w:tc>
        <w:tc>
          <w:tcPr>
            <w:tcW w:w="2445" w:type="dxa"/>
          </w:tcPr>
          <w:p w:rsidR="000B79E7" w:rsidRPr="00926E22" w:rsidRDefault="000B79E7" w:rsidP="000F20CC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6174ED" w:rsidRPr="00926E22">
              <w:rPr>
                <w:rFonts w:ascii="Times New Roman" w:hAnsi="Times New Roman"/>
                <w:sz w:val="24"/>
                <w:szCs w:val="24"/>
              </w:rPr>
              <w:t xml:space="preserve">04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0, 0.09]</w:t>
            </w:r>
          </w:p>
        </w:tc>
        <w:tc>
          <w:tcPr>
            <w:tcW w:w="981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6174ED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81" w:type="dxa"/>
          </w:tcPr>
          <w:p w:rsidR="000B79E7" w:rsidRPr="00926E22" w:rsidRDefault="006174ED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3</w:t>
            </w:r>
          </w:p>
        </w:tc>
        <w:tc>
          <w:tcPr>
            <w:tcW w:w="2445" w:type="dxa"/>
          </w:tcPr>
          <w:p w:rsidR="000B79E7" w:rsidRPr="00926E22" w:rsidRDefault="000B79E7" w:rsidP="006174ED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6174ED" w:rsidRPr="00926E22">
              <w:rPr>
                <w:rFonts w:ascii="Times New Roman" w:hAnsi="Times New Roman"/>
                <w:sz w:val="24"/>
                <w:szCs w:val="24"/>
              </w:rPr>
              <w:t>0</w:t>
            </w:r>
            <w:r w:rsidR="006174ED">
              <w:rPr>
                <w:rFonts w:ascii="Times New Roman" w:hAnsi="Times New Roman"/>
                <w:sz w:val="24"/>
                <w:szCs w:val="24"/>
              </w:rPr>
              <w:t>4</w:t>
            </w:r>
            <w:r w:rsidR="006174ED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62" w:type="dxa"/>
          </w:tcPr>
          <w:p w:rsidR="000B79E7" w:rsidRPr="00926E22" w:rsidRDefault="006174ED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962" w:type="dxa"/>
          </w:tcPr>
          <w:p w:rsidR="000B79E7" w:rsidRPr="00926E22" w:rsidRDefault="006174ED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</w:tr>
      <w:tr w:rsidR="006174ED" w:rsidRPr="00926E22" w:rsidTr="005C7257">
        <w:trPr>
          <w:trHeight w:val="143"/>
        </w:trPr>
        <w:tc>
          <w:tcPr>
            <w:tcW w:w="1610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months</w:t>
            </w:r>
          </w:p>
        </w:tc>
        <w:tc>
          <w:tcPr>
            <w:tcW w:w="2445" w:type="dxa"/>
          </w:tcPr>
          <w:p w:rsidR="000B79E7" w:rsidRPr="00926E22" w:rsidRDefault="000B79E7" w:rsidP="006174ED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6174ED" w:rsidRPr="00926E22">
              <w:rPr>
                <w:rFonts w:ascii="Times New Roman" w:hAnsi="Times New Roman"/>
                <w:sz w:val="24"/>
                <w:szCs w:val="24"/>
              </w:rPr>
              <w:t xml:space="preserve">08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0, 0.1</w:t>
            </w:r>
            <w:r w:rsidR="006174ED">
              <w:rPr>
                <w:rFonts w:ascii="Times New Roman" w:hAnsi="Times New Roman"/>
                <w:sz w:val="24"/>
                <w:szCs w:val="24"/>
              </w:rPr>
              <w:t>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81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6174ED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81" w:type="dxa"/>
          </w:tcPr>
          <w:p w:rsidR="000B79E7" w:rsidRPr="00926E22" w:rsidRDefault="006174ED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2</w:t>
            </w:r>
          </w:p>
        </w:tc>
        <w:tc>
          <w:tcPr>
            <w:tcW w:w="2445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-0.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</w:t>
            </w:r>
            <w:r w:rsidR="000F20CC">
              <w:rPr>
                <w:rFonts w:ascii="Times New Roman" w:hAnsi="Times New Roman"/>
                <w:sz w:val="24"/>
                <w:szCs w:val="24"/>
              </w:rPr>
              <w:t>1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62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6174ED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962" w:type="dxa"/>
          </w:tcPr>
          <w:p w:rsidR="000B79E7" w:rsidRPr="00926E22" w:rsidRDefault="006174ED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</w:tr>
      <w:tr w:rsidR="006174ED" w:rsidRPr="00926E22" w:rsidTr="005C7257">
        <w:trPr>
          <w:trHeight w:val="143"/>
        </w:trPr>
        <w:tc>
          <w:tcPr>
            <w:tcW w:w="1610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 months</w:t>
            </w:r>
          </w:p>
        </w:tc>
        <w:tc>
          <w:tcPr>
            <w:tcW w:w="2445" w:type="dxa"/>
          </w:tcPr>
          <w:p w:rsidR="000B79E7" w:rsidRPr="00926E22" w:rsidRDefault="000B79E7" w:rsidP="006174ED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6174ED" w:rsidRPr="00926E22">
              <w:rPr>
                <w:rFonts w:ascii="Times New Roman" w:hAnsi="Times New Roman"/>
                <w:sz w:val="24"/>
                <w:szCs w:val="24"/>
              </w:rPr>
              <w:t>0</w:t>
            </w:r>
            <w:r w:rsidR="006174ED">
              <w:rPr>
                <w:rFonts w:ascii="Times New Roman" w:hAnsi="Times New Roman"/>
                <w:sz w:val="24"/>
                <w:szCs w:val="24"/>
              </w:rPr>
              <w:t>9</w:t>
            </w:r>
            <w:r w:rsidR="006174ED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1, 0.16</w:t>
            </w:r>
            <w:r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81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6174ED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81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9</w:t>
            </w:r>
            <w:r w:rsidR="006174ED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445" w:type="dxa"/>
          </w:tcPr>
          <w:p w:rsidR="000B79E7" w:rsidRPr="00926E22" w:rsidRDefault="000B79E7" w:rsidP="000F20CC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6174ED" w:rsidRPr="00926E22">
              <w:rPr>
                <w:rFonts w:ascii="Times New Roman" w:hAnsi="Times New Roman"/>
                <w:sz w:val="24"/>
                <w:szCs w:val="24"/>
              </w:rPr>
              <w:t>0</w:t>
            </w:r>
            <w:r w:rsidR="006174ED">
              <w:rPr>
                <w:rFonts w:ascii="Times New Roman" w:hAnsi="Times New Roman"/>
                <w:sz w:val="24"/>
                <w:szCs w:val="24"/>
              </w:rPr>
              <w:t>8</w:t>
            </w:r>
            <w:r w:rsidR="006174ED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0.0</w:t>
            </w:r>
            <w:r w:rsidR="000F20CC">
              <w:rPr>
                <w:rFonts w:ascii="Times New Roman" w:hAnsi="Times New Roman"/>
                <w:sz w:val="24"/>
                <w:szCs w:val="24"/>
              </w:rPr>
              <w:t>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0.1</w:t>
            </w:r>
            <w:r w:rsidR="000F20CC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62" w:type="dxa"/>
          </w:tcPr>
          <w:p w:rsidR="000B79E7" w:rsidRPr="00926E22" w:rsidRDefault="000B79E7" w:rsidP="003774D2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6174ED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962" w:type="dxa"/>
          </w:tcPr>
          <w:p w:rsidR="000B79E7" w:rsidRPr="00926E22" w:rsidRDefault="006174ED" w:rsidP="003774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0</w:t>
            </w:r>
          </w:p>
        </w:tc>
      </w:tr>
    </w:tbl>
    <w:p w:rsidR="00945D07" w:rsidRPr="00965500" w:rsidRDefault="00945D07" w:rsidP="0047585D">
      <w:pPr>
        <w:rPr>
          <w:rFonts w:ascii="Times New Roman" w:hAnsi="Times New Roman"/>
        </w:rPr>
      </w:pPr>
    </w:p>
    <w:sectPr w:rsidR="00945D07" w:rsidRPr="00965500" w:rsidSect="0047585D">
      <w:footerReference w:type="default" r:id="rId8"/>
      <w:pgSz w:w="16838" w:h="11906" w:orient="landscape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6CA" w:rsidRDefault="001243F7" w:rsidP="00CB03AF">
    <w:pPr>
      <w:pStyle w:val="Footer"/>
      <w:ind w:left="720"/>
    </w:pPr>
    <w:fldSimple w:instr=" PAGE  \* Arabic  \* MERGEFORMAT ">
      <w:r w:rsidR="0047585D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43F7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7585D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B004D6"/>
    <w:rsid w:val="00B1565D"/>
    <w:rsid w:val="00B30C1C"/>
    <w:rsid w:val="00B5574E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29B9335-F21F-49D5-AF7A-A004C9585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6</cp:revision>
  <cp:lastPrinted>2012-09-27T09:14:00Z</cp:lastPrinted>
  <dcterms:created xsi:type="dcterms:W3CDTF">2013-10-12T13:00:00Z</dcterms:created>
  <dcterms:modified xsi:type="dcterms:W3CDTF">2014-01-12T16:41:00Z</dcterms:modified>
</cp:coreProperties>
</file>